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2AA66" w14:textId="77777777" w:rsidR="00B84C92" w:rsidRPr="009A28A5" w:rsidRDefault="00DE7815" w:rsidP="00B84C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126E5" w:rsidRPr="00B329E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4572C" w:rsidRPr="00B329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4C92" w:rsidRPr="009A28A5">
        <w:rPr>
          <w:rFonts w:ascii="Times New Roman" w:hAnsi="Times New Roman" w:cs="Times New Roman"/>
          <w:sz w:val="24"/>
          <w:szCs w:val="24"/>
        </w:rPr>
        <w:t>Summary of flanking sequences of Ac-</w:t>
      </w:r>
      <w:proofErr w:type="spellStart"/>
      <w:r w:rsidR="00B84C92" w:rsidRPr="009A28A5">
        <w:rPr>
          <w:rFonts w:ascii="Times New Roman" w:hAnsi="Times New Roman" w:cs="Times New Roman"/>
          <w:sz w:val="24"/>
          <w:szCs w:val="24"/>
        </w:rPr>
        <w:t>mMITEs</w:t>
      </w:r>
      <w:proofErr w:type="spellEnd"/>
      <w:r w:rsidR="00B84C92" w:rsidRPr="009A28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498" w:type="dxa"/>
        <w:tblLook w:val="04A0" w:firstRow="1" w:lastRow="0" w:firstColumn="1" w:lastColumn="0" w:noHBand="0" w:noVBand="1"/>
      </w:tblPr>
      <w:tblGrid>
        <w:gridCol w:w="1137"/>
        <w:gridCol w:w="1500"/>
        <w:gridCol w:w="1831"/>
        <w:gridCol w:w="763"/>
        <w:gridCol w:w="1267"/>
      </w:tblGrid>
      <w:tr w:rsidR="00E126E5" w:rsidRPr="00300868" w14:paraId="306B3E6B" w14:textId="77777777" w:rsidTr="00C74E6D">
        <w:trPr>
          <w:trHeight w:val="300"/>
        </w:trPr>
        <w:tc>
          <w:tcPr>
            <w:tcW w:w="11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3368" w14:textId="611E5C03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OLE_LINK1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0EBF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c-mMITE-1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99DE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c-mMITE-2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A373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6FC2" w14:textId="29084678" w:rsidR="00E126E5" w:rsidRPr="00300868" w:rsidRDefault="00B84C92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raction</w:t>
            </w:r>
          </w:p>
        </w:tc>
      </w:tr>
      <w:tr w:rsidR="00E126E5" w:rsidRPr="00300868" w14:paraId="35DA054E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59A7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/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19C9" w14:textId="64BCDBD8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77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FDBF" w14:textId="3C4AD7DE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8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E67" w14:textId="1E4836CB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6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C1E" w14:textId="5B14EFBC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.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9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7676FEE2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2FA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A/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28CC" w14:textId="536AC6BD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30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186" w14:textId="425714F4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9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F9FD" w14:textId="21CBBBBE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2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D40" w14:textId="7B440C6F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4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7D08DD1D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0DC0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/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5D16" w14:textId="1FEE3F78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32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E2C5" w14:textId="12059119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67E0" w14:textId="7A9C2FE4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1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AB7" w14:textId="51D60E69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8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1E7E80E1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B2F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A/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6869" w14:textId="54E6266D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1EC" w14:textId="1C5D1351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930B" w14:textId="39BADD99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1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CB57" w14:textId="6F72A4B2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66639062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B05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/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35E" w14:textId="50D401E2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D10" w14:textId="705929FE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C655" w14:textId="27ACEEE2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645A" w14:textId="5CC60FED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200109B9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894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A/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3B99" w14:textId="30552673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4183" w14:textId="4DB0D528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0BC4" w14:textId="13EE2F08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3B7D" w14:textId="6FBD03F6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6D8B3DC5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B37B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C/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525" w14:textId="338F1508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FA7" w14:textId="1326A68E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F0E3" w14:textId="4CD05679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86E" w14:textId="66F9F35E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66D405A0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960C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C/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7FE" w14:textId="6F924555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9680" w14:textId="597AC4DD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946D" w14:textId="55DF3D35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0F8" w14:textId="4F9F089D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82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61642539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96B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C/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2618" w14:textId="703BFBCF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5A09" w14:textId="48382112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3B9" w14:textId="2C598688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52DA" w14:textId="77777777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E126E5" w:rsidRPr="00300868" w14:paraId="234B19CF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E61B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/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0F4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FDA1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0425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E69E" w14:textId="4513CC66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180C74A1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EEF2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A/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7E19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6A29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8202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5BC5" w14:textId="25185E8F" w:rsidR="00E126E5" w:rsidRPr="00300868" w:rsidRDefault="00825666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E126E5"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3</w:t>
            </w:r>
            <w:r w:rsidR="00E126E5"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42865CF7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F2B8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C/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975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475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1D3B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CAC" w14:textId="495536B9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2CBE9694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3856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/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1574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7A8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CE4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7DE5" w14:textId="706DCBFC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6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03A2623A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42F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/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BF6F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06A6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BC6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34F" w14:textId="4D3B8D1E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443A76DC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B37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/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82B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A7B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CC49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F0EC" w14:textId="16710FE3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5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5196B51C" w14:textId="77777777" w:rsidTr="00C74E6D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A9B2" w14:textId="77777777" w:rsidR="00E126E5" w:rsidRPr="00300868" w:rsidRDefault="00E126E5" w:rsidP="00300868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/N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C7FE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02D6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A1FD" w14:textId="77777777" w:rsidR="00E126E5" w:rsidRPr="00300868" w:rsidRDefault="00E126E5" w:rsidP="00B84C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5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1D02" w14:textId="350B101E" w:rsidR="00E126E5" w:rsidRPr="00300868" w:rsidRDefault="00E126E5" w:rsidP="008256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5</w:t>
            </w:r>
            <w:r w:rsidR="0082566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E126E5" w:rsidRPr="00300868" w14:paraId="574C0EA1" w14:textId="77777777" w:rsidTr="00C74E6D">
        <w:trPr>
          <w:trHeight w:val="300"/>
        </w:trPr>
        <w:tc>
          <w:tcPr>
            <w:tcW w:w="649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5C8" w14:textId="501C131A" w:rsidR="00E126E5" w:rsidRPr="00300868" w:rsidRDefault="00B84C92" w:rsidP="00B84C92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086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te: 'Non' means non-microsatellite sequence</w:t>
            </w:r>
          </w:p>
        </w:tc>
      </w:tr>
      <w:bookmarkEnd w:id="0"/>
    </w:tbl>
    <w:p w14:paraId="2C962B0D" w14:textId="77777777" w:rsidR="005C3BCE" w:rsidRPr="00B329EA" w:rsidRDefault="005C3BCE" w:rsidP="008731BC">
      <w:pPr>
        <w:jc w:val="left"/>
        <w:rPr>
          <w:sz w:val="24"/>
          <w:szCs w:val="24"/>
        </w:rPr>
      </w:pPr>
    </w:p>
    <w:sectPr w:rsidR="005C3BCE" w:rsidRPr="00B329EA" w:rsidSect="00E12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5C0FD" w14:textId="77777777" w:rsidR="00110A45" w:rsidRDefault="00110A45" w:rsidP="0024572C">
      <w:pPr>
        <w:spacing w:after="0" w:line="240" w:lineRule="auto"/>
      </w:pPr>
      <w:r>
        <w:separator/>
      </w:r>
    </w:p>
  </w:endnote>
  <w:endnote w:type="continuationSeparator" w:id="0">
    <w:p w14:paraId="7B50074F" w14:textId="77777777" w:rsidR="00110A45" w:rsidRDefault="00110A45" w:rsidP="00245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30EE1" w14:textId="77777777" w:rsidR="00110A45" w:rsidRDefault="00110A45" w:rsidP="0024572C">
      <w:pPr>
        <w:spacing w:after="0" w:line="240" w:lineRule="auto"/>
      </w:pPr>
      <w:r>
        <w:separator/>
      </w:r>
    </w:p>
  </w:footnote>
  <w:footnote w:type="continuationSeparator" w:id="0">
    <w:p w14:paraId="711A7DC7" w14:textId="77777777" w:rsidR="00110A45" w:rsidRDefault="00110A45" w:rsidP="002457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12D6"/>
    <w:rsid w:val="0008659F"/>
    <w:rsid w:val="000F485A"/>
    <w:rsid w:val="00110A45"/>
    <w:rsid w:val="002068EE"/>
    <w:rsid w:val="0024572C"/>
    <w:rsid w:val="00300868"/>
    <w:rsid w:val="0035716E"/>
    <w:rsid w:val="004268CC"/>
    <w:rsid w:val="005C3BCE"/>
    <w:rsid w:val="005D3EA4"/>
    <w:rsid w:val="00642C93"/>
    <w:rsid w:val="006A45AB"/>
    <w:rsid w:val="00825666"/>
    <w:rsid w:val="008731BC"/>
    <w:rsid w:val="00973898"/>
    <w:rsid w:val="009A0E9B"/>
    <w:rsid w:val="00A044A7"/>
    <w:rsid w:val="00B329EA"/>
    <w:rsid w:val="00B84C92"/>
    <w:rsid w:val="00C74E6D"/>
    <w:rsid w:val="00DB2673"/>
    <w:rsid w:val="00DD29F9"/>
    <w:rsid w:val="00DE7815"/>
    <w:rsid w:val="00DF2AD8"/>
    <w:rsid w:val="00E126E5"/>
    <w:rsid w:val="00F013E2"/>
    <w:rsid w:val="00FE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D05F4"/>
  <w15:chartTrackingRefBased/>
  <w15:docId w15:val="{5C843106-DEFD-431C-BE7F-749B0477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72C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8BB0C-1E5B-4B78-A581-0FD9C8B81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yu</dc:creator>
  <cp:keywords/>
  <dc:description/>
  <cp:lastModifiedBy>Qingyi Yu</cp:lastModifiedBy>
  <cp:revision>7</cp:revision>
  <dcterms:created xsi:type="dcterms:W3CDTF">2021-05-21T17:39:00Z</dcterms:created>
  <dcterms:modified xsi:type="dcterms:W3CDTF">2021-06-21T22:07:00Z</dcterms:modified>
</cp:coreProperties>
</file>